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A2E96" w14:textId="785BFD58" w:rsidR="00371339" w:rsidRPr="00EE4FD2" w:rsidRDefault="00371339" w:rsidP="00E411F8">
      <w:pPr>
        <w:spacing w:line="300" w:lineRule="auto"/>
        <w:rPr>
          <w:rFonts w:ascii="Times New Roman" w:hAnsi="Times New Roman" w:cs="Times New Roman"/>
          <w:b/>
          <w:szCs w:val="21"/>
        </w:rPr>
      </w:pPr>
      <w:r w:rsidRPr="00EE4FD2">
        <w:rPr>
          <w:rFonts w:ascii="Times New Roman" w:hAnsi="Times New Roman" w:cs="Times New Roman"/>
          <w:b/>
          <w:szCs w:val="21"/>
        </w:rPr>
        <w:t>Additional file</w:t>
      </w:r>
      <w:r w:rsidR="006F064F" w:rsidRPr="00EE4FD2">
        <w:rPr>
          <w:rFonts w:ascii="Times New Roman" w:hAnsi="Times New Roman" w:cs="Times New Roman"/>
          <w:b/>
          <w:szCs w:val="21"/>
        </w:rPr>
        <w:t xml:space="preserve"> </w:t>
      </w:r>
      <w:r w:rsidR="00C503C8" w:rsidRPr="00EE4FD2">
        <w:rPr>
          <w:rFonts w:ascii="Times New Roman" w:hAnsi="Times New Roman" w:cs="Times New Roman"/>
          <w:b/>
          <w:szCs w:val="21"/>
        </w:rPr>
        <w:t>2</w:t>
      </w:r>
      <w:r w:rsidR="006F064F" w:rsidRPr="00EE4FD2">
        <w:rPr>
          <w:rFonts w:ascii="Times New Roman" w:hAnsi="Times New Roman" w:cs="Times New Roman"/>
          <w:b/>
          <w:szCs w:val="21"/>
        </w:rPr>
        <w:t>.</w:t>
      </w:r>
      <w:r w:rsidRPr="00EE4FD2">
        <w:rPr>
          <w:rFonts w:ascii="Times New Roman" w:hAnsi="Times New Roman" w:cs="Times New Roman"/>
          <w:b/>
          <w:szCs w:val="21"/>
        </w:rPr>
        <w:t xml:space="preserve"> Data extraction sheet</w:t>
      </w:r>
    </w:p>
    <w:p w14:paraId="72CC5736" w14:textId="77777777" w:rsidR="00EE4FD2" w:rsidRDefault="00EE4FD2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p w14:paraId="324C7AFB" w14:textId="5B69541A" w:rsidR="00112A81" w:rsidRPr="00EE4FD2" w:rsidRDefault="004F2459" w:rsidP="00E411F8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r w:rsidRPr="00EE4FD2">
        <w:rPr>
          <w:rFonts w:ascii="Times New Roman" w:hAnsi="Times New Roman" w:cs="Times New Roman"/>
          <w:b/>
          <w:bCs/>
          <w:szCs w:val="21"/>
        </w:rPr>
        <w:t xml:space="preserve">2-1 </w:t>
      </w:r>
      <w:r w:rsidR="006F064F" w:rsidRPr="00EE4FD2">
        <w:rPr>
          <w:rFonts w:ascii="Times New Roman" w:hAnsi="Times New Roman" w:cs="Times New Roman"/>
          <w:b/>
          <w:bCs/>
          <w:szCs w:val="21"/>
        </w:rPr>
        <w:t>Data extraction sheet (meta-analys</w:t>
      </w:r>
      <w:r w:rsidR="000200E9" w:rsidRPr="00EE4FD2">
        <w:rPr>
          <w:rFonts w:ascii="Times New Roman" w:hAnsi="Times New Roman" w:cs="Times New Roman"/>
          <w:b/>
          <w:bCs/>
          <w:szCs w:val="21"/>
        </w:rPr>
        <w:t>e</w:t>
      </w:r>
      <w:r w:rsidR="006F064F" w:rsidRPr="00EE4FD2">
        <w:rPr>
          <w:rFonts w:ascii="Times New Roman" w:hAnsi="Times New Roman" w:cs="Times New Roman"/>
          <w:b/>
          <w:bCs/>
          <w:szCs w:val="21"/>
        </w:rPr>
        <w:t>s level)</w:t>
      </w:r>
    </w:p>
    <w:p w14:paraId="3A42C09B" w14:textId="77777777" w:rsidR="005A22E1" w:rsidRDefault="005A22E1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872"/>
        <w:gridCol w:w="872"/>
        <w:gridCol w:w="872"/>
        <w:gridCol w:w="871"/>
        <w:gridCol w:w="872"/>
        <w:gridCol w:w="872"/>
        <w:gridCol w:w="872"/>
        <w:gridCol w:w="871"/>
        <w:gridCol w:w="872"/>
        <w:gridCol w:w="872"/>
        <w:gridCol w:w="872"/>
        <w:gridCol w:w="871"/>
        <w:gridCol w:w="872"/>
        <w:gridCol w:w="872"/>
        <w:gridCol w:w="872"/>
      </w:tblGrid>
      <w:tr w:rsidR="00347384" w14:paraId="517CBFFB" w14:textId="0E1B6559" w:rsidTr="00E411F8">
        <w:trPr>
          <w:cantSplit/>
          <w:trHeight w:val="1588"/>
        </w:trPr>
        <w:tc>
          <w:tcPr>
            <w:tcW w:w="871" w:type="dxa"/>
            <w:textDirection w:val="btLr"/>
            <w:vAlign w:val="center"/>
          </w:tcPr>
          <w:p w14:paraId="67799CF1" w14:textId="53C157E8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irst author</w:t>
            </w:r>
          </w:p>
        </w:tc>
        <w:tc>
          <w:tcPr>
            <w:tcW w:w="872" w:type="dxa"/>
            <w:textDirection w:val="btLr"/>
            <w:vAlign w:val="center"/>
          </w:tcPr>
          <w:p w14:paraId="3F86B0BA" w14:textId="134B2B46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ar</w:t>
            </w:r>
          </w:p>
        </w:tc>
        <w:tc>
          <w:tcPr>
            <w:tcW w:w="872" w:type="dxa"/>
            <w:textDirection w:val="btLr"/>
            <w:vAlign w:val="center"/>
          </w:tcPr>
          <w:p w14:paraId="2D36ADFB" w14:textId="30D0AB02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872" w:type="dxa"/>
            <w:textDirection w:val="btLr"/>
            <w:vAlign w:val="center"/>
          </w:tcPr>
          <w:p w14:paraId="25BD4AEE" w14:textId="558C4C6C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Comparison</w:t>
            </w:r>
          </w:p>
        </w:tc>
        <w:tc>
          <w:tcPr>
            <w:tcW w:w="871" w:type="dxa"/>
            <w:textDirection w:val="btLr"/>
            <w:vAlign w:val="center"/>
          </w:tcPr>
          <w:p w14:paraId="69F050A5" w14:textId="4C96CF81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872" w:type="dxa"/>
            <w:textDirection w:val="btLr"/>
            <w:vAlign w:val="center"/>
          </w:tcPr>
          <w:p w14:paraId="4352AF05" w14:textId="50734435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872" w:type="dxa"/>
            <w:textDirection w:val="btLr"/>
            <w:vAlign w:val="center"/>
          </w:tcPr>
          <w:p w14:paraId="56112DEE" w14:textId="0A432D10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</w:p>
        </w:tc>
        <w:tc>
          <w:tcPr>
            <w:tcW w:w="872" w:type="dxa"/>
            <w:textDirection w:val="btLr"/>
            <w:vAlign w:val="center"/>
          </w:tcPr>
          <w:p w14:paraId="68DD34D4" w14:textId="5CD4BE73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udy design of PRs</w:t>
            </w:r>
          </w:p>
        </w:tc>
        <w:tc>
          <w:tcPr>
            <w:tcW w:w="871" w:type="dxa"/>
            <w:textDirection w:val="btLr"/>
            <w:vAlign w:val="center"/>
          </w:tcPr>
          <w:p w14:paraId="0A331BF8" w14:textId="7E160EA2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ality assessment tool for PRs</w:t>
            </w:r>
          </w:p>
        </w:tc>
        <w:tc>
          <w:tcPr>
            <w:tcW w:w="872" w:type="dxa"/>
            <w:textDirection w:val="btLr"/>
            <w:vAlign w:val="center"/>
          </w:tcPr>
          <w:p w14:paraId="4702BF22" w14:textId="3616226A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oled</w:t>
            </w:r>
          </w:p>
          <w:p w14:paraId="6C1BD881" w14:textId="4F6B42FB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ffect size</w:t>
            </w:r>
          </w:p>
        </w:tc>
        <w:tc>
          <w:tcPr>
            <w:tcW w:w="872" w:type="dxa"/>
            <w:textDirection w:val="btLr"/>
            <w:vAlign w:val="center"/>
          </w:tcPr>
          <w:p w14:paraId="034DACED" w14:textId="0D27CF3B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CI/SE</w:t>
            </w:r>
          </w:p>
        </w:tc>
        <w:tc>
          <w:tcPr>
            <w:tcW w:w="872" w:type="dxa"/>
            <w:textDirection w:val="btLr"/>
            <w:vAlign w:val="center"/>
          </w:tcPr>
          <w:p w14:paraId="55EFAE7A" w14:textId="5700801F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asurement of effect size</w:t>
            </w:r>
          </w:p>
        </w:tc>
        <w:tc>
          <w:tcPr>
            <w:tcW w:w="871" w:type="dxa"/>
            <w:textDirection w:val="btLr"/>
            <w:vAlign w:val="center"/>
          </w:tcPr>
          <w:p w14:paraId="6056022B" w14:textId="21821EB1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value of pooled effect size</w:t>
            </w:r>
          </w:p>
        </w:tc>
        <w:tc>
          <w:tcPr>
            <w:tcW w:w="872" w:type="dxa"/>
            <w:textDirection w:val="btLr"/>
            <w:vAlign w:val="center"/>
          </w:tcPr>
          <w:p w14:paraId="670568DE" w14:textId="7B9D65C4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netic model</w:t>
            </w:r>
          </w:p>
        </w:tc>
        <w:tc>
          <w:tcPr>
            <w:tcW w:w="872" w:type="dxa"/>
            <w:textDirection w:val="btLr"/>
            <w:vAlign w:val="center"/>
          </w:tcPr>
          <w:p w14:paraId="559508BB" w14:textId="5BF4F557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872" w:type="dxa"/>
            <w:textDirection w:val="btLr"/>
            <w:vAlign w:val="center"/>
          </w:tcPr>
          <w:p w14:paraId="4C0BAE4B" w14:textId="24B73A00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mments</w:t>
            </w:r>
          </w:p>
        </w:tc>
      </w:tr>
      <w:tr w:rsidR="00347384" w14:paraId="4C407592" w14:textId="772A5E77" w:rsidTr="00E411F8">
        <w:trPr>
          <w:trHeight w:val="850"/>
        </w:trPr>
        <w:tc>
          <w:tcPr>
            <w:tcW w:w="871" w:type="dxa"/>
          </w:tcPr>
          <w:p w14:paraId="39DDD60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E6990B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2E13D6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5FC92F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159F210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4C3718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8E6E2F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D4761F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4778D38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C9D1968" w14:textId="65C4BC4D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1E48D2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68084AB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70DC7F2C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1263840" w14:textId="5E9E1019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5248C1D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F76F8A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0994A6DD" w14:textId="022E47EF" w:rsidTr="00E411F8">
        <w:trPr>
          <w:trHeight w:val="850"/>
        </w:trPr>
        <w:tc>
          <w:tcPr>
            <w:tcW w:w="871" w:type="dxa"/>
          </w:tcPr>
          <w:p w14:paraId="7C935B8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C2A6B5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264854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55ACA9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271BDB9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2C4725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5646EA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111FCA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42C6750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8F66CF7" w14:textId="0158B28D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0BF074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B87674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001E03C7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64917D2F" w14:textId="5607B0FF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C7C59F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48A5BD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4912FBE9" w14:textId="0AF1190E" w:rsidTr="00E411F8">
        <w:trPr>
          <w:trHeight w:val="850"/>
        </w:trPr>
        <w:tc>
          <w:tcPr>
            <w:tcW w:w="871" w:type="dxa"/>
          </w:tcPr>
          <w:p w14:paraId="3E736C3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6D0AB50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ED0630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B72E88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724EF0E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597CF62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9FB47F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651130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4449DDFC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80407B3" w14:textId="52849B62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DA8306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8549E4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44DD31D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6147F31C" w14:textId="1A83944E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0466EB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5E5AD41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29351A8C" w14:textId="5D86BA43" w:rsidTr="00E411F8">
        <w:trPr>
          <w:trHeight w:val="850"/>
        </w:trPr>
        <w:tc>
          <w:tcPr>
            <w:tcW w:w="871" w:type="dxa"/>
          </w:tcPr>
          <w:p w14:paraId="0B0CA74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F7A4F5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243BDA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BCFE79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01F56F7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FC2049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137F9D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6308052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0A44868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B779E4B" w14:textId="60D5EF2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2700752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579AD45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2D0FFBC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69D228BC" w14:textId="74CE6545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E71A78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4A4829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282CB973" w14:textId="0633BEEB" w:rsidTr="00E411F8">
        <w:trPr>
          <w:trHeight w:val="850"/>
        </w:trPr>
        <w:tc>
          <w:tcPr>
            <w:tcW w:w="871" w:type="dxa"/>
          </w:tcPr>
          <w:p w14:paraId="46B91AE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64ACCC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3E9F414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E98A0E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4061A2C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CAE4C4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5B17BD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1525A9C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5FD1BB4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44E9A421" w14:textId="01E8ECD1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524A4D7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78AD96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14:paraId="2211E85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74C1F71D" w14:textId="593A0656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5031F91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14:paraId="0A2FF6D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A078C3" w14:textId="6AF303E8" w:rsidR="00752534" w:rsidRDefault="00AE42AD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: total number of participants; k: number of primary studies; </w:t>
      </w:r>
      <w:r w:rsidR="00C74204">
        <w:rPr>
          <w:rFonts w:ascii="Times New Roman" w:hAnsi="Times New Roman" w:cs="Times New Roman"/>
          <w:szCs w:val="21"/>
        </w:rPr>
        <w:t xml:space="preserve">PRs: primary studies; </w:t>
      </w:r>
      <w:r>
        <w:rPr>
          <w:rFonts w:ascii="Times New Roman" w:hAnsi="Times New Roman" w:cs="Times New Roman"/>
          <w:szCs w:val="21"/>
        </w:rPr>
        <w:t>CI: confidential interval; SE: standard erro</w:t>
      </w:r>
      <w:r w:rsidR="000311CD">
        <w:rPr>
          <w:rFonts w:ascii="Times New Roman" w:hAnsi="Times New Roman" w:cs="Times New Roman"/>
          <w:szCs w:val="21"/>
        </w:rPr>
        <w:t>r</w:t>
      </w:r>
    </w:p>
    <w:p w14:paraId="668816C6" w14:textId="19165111" w:rsidR="00823499" w:rsidRDefault="000311CD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ent of “Exposure”: </w:t>
      </w:r>
      <w:r w:rsidR="008E7840">
        <w:rPr>
          <w:rFonts w:ascii="Times New Roman" w:hAnsi="Times New Roman" w:cs="Times New Roman"/>
          <w:szCs w:val="21"/>
        </w:rPr>
        <w:t>ALDH2*2</w:t>
      </w:r>
      <w:r>
        <w:rPr>
          <w:rFonts w:ascii="Times New Roman" w:hAnsi="Times New Roman" w:cs="Times New Roman"/>
          <w:szCs w:val="21"/>
        </w:rPr>
        <w:t xml:space="preserve"> or </w:t>
      </w:r>
      <w:r w:rsidR="008E7840">
        <w:rPr>
          <w:rFonts w:ascii="Times New Roman" w:hAnsi="Times New Roman" w:cs="Times New Roman"/>
          <w:szCs w:val="21"/>
        </w:rPr>
        <w:t>ALDH2*1</w:t>
      </w:r>
      <w:r>
        <w:rPr>
          <w:rFonts w:ascii="Times New Roman" w:hAnsi="Times New Roman" w:cs="Times New Roman"/>
          <w:szCs w:val="21"/>
        </w:rPr>
        <w:t>, indicating whether the exposure is mutation type (A) or wide type (G)</w:t>
      </w:r>
    </w:p>
    <w:p w14:paraId="3612D574" w14:textId="583EBD9A" w:rsidR="000311CD" w:rsidRDefault="00D37C28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ent of “Comparison”: </w:t>
      </w:r>
      <w:r w:rsidR="008E7840">
        <w:rPr>
          <w:rFonts w:ascii="Times New Roman" w:hAnsi="Times New Roman" w:cs="Times New Roman"/>
          <w:szCs w:val="21"/>
        </w:rPr>
        <w:t>ALDH2*1</w:t>
      </w:r>
      <w:r>
        <w:rPr>
          <w:rFonts w:ascii="Times New Roman" w:hAnsi="Times New Roman" w:cs="Times New Roman"/>
          <w:szCs w:val="21"/>
        </w:rPr>
        <w:t xml:space="preserve"> or </w:t>
      </w:r>
      <w:r w:rsidR="008E7840">
        <w:rPr>
          <w:rFonts w:ascii="Times New Roman" w:hAnsi="Times New Roman" w:cs="Times New Roman"/>
          <w:szCs w:val="21"/>
        </w:rPr>
        <w:t>ALDH2*2</w:t>
      </w:r>
      <w:r>
        <w:rPr>
          <w:rFonts w:ascii="Times New Roman" w:hAnsi="Times New Roman" w:cs="Times New Roman"/>
          <w:szCs w:val="21"/>
        </w:rPr>
        <w:t>, indicating whether the comparison is wide type (G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r mutation type (A)</w:t>
      </w:r>
    </w:p>
    <w:p w14:paraId="084E4529" w14:textId="11AF3002" w:rsidR="00455F25" w:rsidRDefault="00D37C28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ontent of</w:t>
      </w:r>
      <w:r w:rsidR="00FE4301">
        <w:rPr>
          <w:rFonts w:ascii="Times New Roman" w:hAnsi="Times New Roman" w:cs="Times New Roman"/>
          <w:szCs w:val="21"/>
        </w:rPr>
        <w:t xml:space="preserve"> “Genetic model”: allelic, dominant, heterozygous, homozygous, or recessive</w:t>
      </w:r>
      <w:r w:rsidR="00455F25">
        <w:rPr>
          <w:rFonts w:ascii="Times New Roman" w:hAnsi="Times New Roman" w:cs="Times New Roman"/>
          <w:szCs w:val="21"/>
        </w:rPr>
        <w:br w:type="page"/>
      </w:r>
    </w:p>
    <w:p w14:paraId="21F58EA2" w14:textId="2893D08C" w:rsidR="00705306" w:rsidRPr="00EE4FD2" w:rsidRDefault="004F2459" w:rsidP="00E411F8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r w:rsidRPr="00EE4FD2">
        <w:rPr>
          <w:rFonts w:ascii="Times New Roman" w:hAnsi="Times New Roman" w:cs="Times New Roman"/>
          <w:b/>
          <w:bCs/>
          <w:szCs w:val="21"/>
        </w:rPr>
        <w:lastRenderedPageBreak/>
        <w:t xml:space="preserve">2-2 </w:t>
      </w:r>
      <w:r w:rsidR="00705306" w:rsidRPr="00EE4FD2">
        <w:rPr>
          <w:rFonts w:ascii="Times New Roman" w:hAnsi="Times New Roman" w:cs="Times New Roman"/>
          <w:b/>
          <w:bCs/>
          <w:szCs w:val="21"/>
        </w:rPr>
        <w:t>Data extraction sheet (</w:t>
      </w:r>
      <w:r w:rsidR="000200E9" w:rsidRPr="00EE4FD2">
        <w:rPr>
          <w:rFonts w:ascii="Times New Roman" w:hAnsi="Times New Roman" w:cs="Times New Roman"/>
          <w:b/>
          <w:bCs/>
          <w:szCs w:val="21"/>
        </w:rPr>
        <w:t>primary studies</w:t>
      </w:r>
      <w:r w:rsidR="00705306" w:rsidRPr="00EE4FD2">
        <w:rPr>
          <w:rFonts w:ascii="Times New Roman" w:hAnsi="Times New Roman" w:cs="Times New Roman"/>
          <w:b/>
          <w:bCs/>
          <w:szCs w:val="21"/>
        </w:rPr>
        <w:t xml:space="preserve"> level)</w:t>
      </w:r>
    </w:p>
    <w:p w14:paraId="646D92A6" w14:textId="77777777" w:rsidR="00705306" w:rsidRDefault="00705306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0"/>
        <w:gridCol w:w="820"/>
        <w:gridCol w:w="821"/>
        <w:gridCol w:w="820"/>
        <w:gridCol w:w="821"/>
        <w:gridCol w:w="820"/>
        <w:gridCol w:w="821"/>
        <w:gridCol w:w="820"/>
        <w:gridCol w:w="821"/>
        <w:gridCol w:w="820"/>
        <w:gridCol w:w="821"/>
        <w:gridCol w:w="820"/>
        <w:gridCol w:w="821"/>
        <w:gridCol w:w="820"/>
        <w:gridCol w:w="821"/>
        <w:gridCol w:w="820"/>
        <w:gridCol w:w="821"/>
      </w:tblGrid>
      <w:tr w:rsidR="00347384" w14:paraId="21D94236" w14:textId="12B77CE5" w:rsidTr="00E411F8">
        <w:trPr>
          <w:cantSplit/>
          <w:trHeight w:val="1588"/>
        </w:trPr>
        <w:tc>
          <w:tcPr>
            <w:tcW w:w="820" w:type="dxa"/>
            <w:textDirection w:val="btLr"/>
            <w:vAlign w:val="center"/>
          </w:tcPr>
          <w:p w14:paraId="6070BD79" w14:textId="77777777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ta-analysis</w:t>
            </w:r>
          </w:p>
          <w:p w14:paraId="13B655E1" w14:textId="7A2BABA6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irst author)</w:t>
            </w:r>
          </w:p>
        </w:tc>
        <w:tc>
          <w:tcPr>
            <w:tcW w:w="820" w:type="dxa"/>
            <w:textDirection w:val="btLr"/>
            <w:vAlign w:val="center"/>
          </w:tcPr>
          <w:p w14:paraId="7D0A3090" w14:textId="77777777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ta-analysis</w:t>
            </w:r>
          </w:p>
          <w:p w14:paraId="5B77B9CF" w14:textId="6D06D2C3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Year)</w:t>
            </w:r>
          </w:p>
        </w:tc>
        <w:tc>
          <w:tcPr>
            <w:tcW w:w="821" w:type="dxa"/>
            <w:textDirection w:val="btLr"/>
            <w:vAlign w:val="center"/>
          </w:tcPr>
          <w:p w14:paraId="654A9664" w14:textId="2202AB70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study</w:t>
            </w:r>
          </w:p>
          <w:p w14:paraId="5A9FD42D" w14:textId="18478709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irst auth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20" w:type="dxa"/>
            <w:textDirection w:val="btLr"/>
            <w:vAlign w:val="center"/>
          </w:tcPr>
          <w:p w14:paraId="6590018A" w14:textId="77777777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study</w:t>
            </w:r>
          </w:p>
          <w:p w14:paraId="409BB570" w14:textId="4176B0C1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a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21" w:type="dxa"/>
            <w:textDirection w:val="btLr"/>
            <w:vAlign w:val="center"/>
          </w:tcPr>
          <w:p w14:paraId="26167DF1" w14:textId="2506B23A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untry (Ethnicity)</w:t>
            </w:r>
          </w:p>
        </w:tc>
        <w:tc>
          <w:tcPr>
            <w:tcW w:w="820" w:type="dxa"/>
            <w:textDirection w:val="btLr"/>
            <w:vAlign w:val="center"/>
          </w:tcPr>
          <w:p w14:paraId="59C1EC76" w14:textId="178B963A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udy design</w:t>
            </w:r>
          </w:p>
        </w:tc>
        <w:tc>
          <w:tcPr>
            <w:tcW w:w="821" w:type="dxa"/>
            <w:textDirection w:val="btLr"/>
            <w:vAlign w:val="center"/>
          </w:tcPr>
          <w:p w14:paraId="641D5761" w14:textId="6812DEAB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rce of control</w:t>
            </w:r>
          </w:p>
        </w:tc>
        <w:tc>
          <w:tcPr>
            <w:tcW w:w="820" w:type="dxa"/>
            <w:textDirection w:val="btLr"/>
            <w:vAlign w:val="center"/>
          </w:tcPr>
          <w:p w14:paraId="3D3291BF" w14:textId="180D5417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cohol consumption</w:t>
            </w:r>
          </w:p>
        </w:tc>
        <w:tc>
          <w:tcPr>
            <w:tcW w:w="821" w:type="dxa"/>
            <w:textDirection w:val="btLr"/>
            <w:vAlign w:val="center"/>
          </w:tcPr>
          <w:p w14:paraId="79140184" w14:textId="41A8188B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nder</w:t>
            </w:r>
          </w:p>
        </w:tc>
        <w:tc>
          <w:tcPr>
            <w:tcW w:w="820" w:type="dxa"/>
            <w:textDirection w:val="btLr"/>
            <w:vAlign w:val="center"/>
          </w:tcPr>
          <w:p w14:paraId="308C6387" w14:textId="6D29D66D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821" w:type="dxa"/>
            <w:textDirection w:val="btLr"/>
            <w:vAlign w:val="center"/>
          </w:tcPr>
          <w:p w14:paraId="14D303B8" w14:textId="77777777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Comparison</w:t>
            </w:r>
          </w:p>
        </w:tc>
        <w:tc>
          <w:tcPr>
            <w:tcW w:w="820" w:type="dxa"/>
            <w:textDirection w:val="btLr"/>
            <w:vAlign w:val="center"/>
          </w:tcPr>
          <w:p w14:paraId="552D3CFC" w14:textId="2968133E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ecalculated </w:t>
            </w: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ffect size</w:t>
            </w:r>
          </w:p>
        </w:tc>
        <w:tc>
          <w:tcPr>
            <w:tcW w:w="821" w:type="dxa"/>
            <w:textDirection w:val="btLr"/>
            <w:vAlign w:val="center"/>
          </w:tcPr>
          <w:p w14:paraId="4389706E" w14:textId="77777777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CI/SE</w:t>
            </w:r>
          </w:p>
        </w:tc>
        <w:tc>
          <w:tcPr>
            <w:tcW w:w="820" w:type="dxa"/>
            <w:textDirection w:val="btLr"/>
            <w:vAlign w:val="center"/>
          </w:tcPr>
          <w:p w14:paraId="0AAB007C" w14:textId="77777777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asurement of effect size</w:t>
            </w:r>
          </w:p>
        </w:tc>
        <w:tc>
          <w:tcPr>
            <w:tcW w:w="821" w:type="dxa"/>
            <w:textDirection w:val="btLr"/>
            <w:vAlign w:val="center"/>
          </w:tcPr>
          <w:p w14:paraId="5D3E4453" w14:textId="77777777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netic model</w:t>
            </w:r>
          </w:p>
        </w:tc>
        <w:tc>
          <w:tcPr>
            <w:tcW w:w="820" w:type="dxa"/>
            <w:textDirection w:val="btLr"/>
            <w:vAlign w:val="center"/>
          </w:tcPr>
          <w:p w14:paraId="38D01598" w14:textId="6E89C054" w:rsidR="00347384" w:rsidRPr="005A22E1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WE p-value</w:t>
            </w:r>
          </w:p>
        </w:tc>
        <w:tc>
          <w:tcPr>
            <w:tcW w:w="821" w:type="dxa"/>
            <w:textDirection w:val="btLr"/>
            <w:vAlign w:val="center"/>
          </w:tcPr>
          <w:p w14:paraId="243F2A85" w14:textId="118B3517" w:rsidR="00347384" w:rsidRDefault="00347384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mments</w:t>
            </w:r>
          </w:p>
        </w:tc>
      </w:tr>
      <w:tr w:rsidR="00347384" w14:paraId="0C5BCC2F" w14:textId="264EF52D" w:rsidTr="00E411F8">
        <w:trPr>
          <w:trHeight w:val="850"/>
        </w:trPr>
        <w:tc>
          <w:tcPr>
            <w:tcW w:w="820" w:type="dxa"/>
          </w:tcPr>
          <w:p w14:paraId="64D3FC9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920902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26CDCADD" w14:textId="1B20170A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FEC516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4CB9627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69FDD6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34D615F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1B73A7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650F6474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67FCDE4C" w14:textId="0F8B10C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6AE8F4AE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005AC37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350916F4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8C2520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1D0BD8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1004346C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3E20966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2762FC82" w14:textId="03373CE6" w:rsidTr="00E411F8">
        <w:trPr>
          <w:trHeight w:val="850"/>
        </w:trPr>
        <w:tc>
          <w:tcPr>
            <w:tcW w:w="820" w:type="dxa"/>
          </w:tcPr>
          <w:p w14:paraId="58BDBA7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6D9FF7E7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38B4DC59" w14:textId="3146365A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0D7621C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2BB380C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7B8367B4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F92B5B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25FDBE8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4615681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07FB2BF6" w14:textId="1A8D9EE5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49D22D3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52FD42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6E9BA4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4F9AEEE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5CD1DD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28FDB05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7927F59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59FB35D6" w14:textId="0D06220B" w:rsidTr="00E411F8">
        <w:trPr>
          <w:trHeight w:val="850"/>
        </w:trPr>
        <w:tc>
          <w:tcPr>
            <w:tcW w:w="820" w:type="dxa"/>
          </w:tcPr>
          <w:p w14:paraId="20B909D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018C4E9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B7DC738" w14:textId="2CF657A0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43506777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26EE2A7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D7FB0D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6C7B82A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E51300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73A07BD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7E9E1BF0" w14:textId="3E483831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2A2D2F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1064289C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6D76AF1A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7D286EC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32DDB2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613C1B9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3F54A53C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0B56E5B6" w14:textId="2D53D334" w:rsidTr="00E411F8">
        <w:trPr>
          <w:trHeight w:val="850"/>
        </w:trPr>
        <w:tc>
          <w:tcPr>
            <w:tcW w:w="820" w:type="dxa"/>
          </w:tcPr>
          <w:p w14:paraId="5702526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417A570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54D459C" w14:textId="7EB00345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5074369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510D6374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114BD640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03B707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41AB2F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473E96E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155FB659" w14:textId="6EBC420B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3E3263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7FFA6CF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453256C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737180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57A1D6A7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76B4A62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3DA34A8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384" w14:paraId="03C9BE1E" w14:textId="6522BE70" w:rsidTr="00E411F8">
        <w:trPr>
          <w:trHeight w:val="850"/>
        </w:trPr>
        <w:tc>
          <w:tcPr>
            <w:tcW w:w="820" w:type="dxa"/>
          </w:tcPr>
          <w:p w14:paraId="0346DEB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95263E6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FB72BCB" w14:textId="0D6A1272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5117D8D2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54FF738D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7E70061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7BBBF1AB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58AE532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1D3A915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1AE5D479" w14:textId="4730264F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7E14D3CF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D5CDA2C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2E2AA373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34CD47F9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424EE317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</w:tcPr>
          <w:p w14:paraId="676AB5B5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00F0AB61" w14:textId="77777777" w:rsidR="00347384" w:rsidRDefault="00347384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BAE9B6F" w14:textId="56C6D8E7" w:rsidR="00705306" w:rsidRDefault="00705306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I: confidential interval; SE: standard error</w:t>
      </w:r>
    </w:p>
    <w:p w14:paraId="348DBEA7" w14:textId="6B73D5A7" w:rsidR="00705306" w:rsidRDefault="00705306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ent of “Exposure”: </w:t>
      </w:r>
      <w:r w:rsidR="005076C4">
        <w:rPr>
          <w:rFonts w:ascii="Times New Roman" w:hAnsi="Times New Roman" w:cs="Times New Roman"/>
          <w:szCs w:val="21"/>
        </w:rPr>
        <w:t>ALDH2*2 or ALDH2*1</w:t>
      </w:r>
      <w:r>
        <w:rPr>
          <w:rFonts w:ascii="Times New Roman" w:hAnsi="Times New Roman" w:cs="Times New Roman"/>
          <w:szCs w:val="21"/>
        </w:rPr>
        <w:t>, indicating whether the exposure is mutation type (A) or wide type (G)</w:t>
      </w:r>
    </w:p>
    <w:p w14:paraId="3CD7D187" w14:textId="6BBFC7FD" w:rsidR="00705306" w:rsidRDefault="00705306" w:rsidP="00E411F8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ent of “Comparison”: </w:t>
      </w:r>
      <w:r w:rsidR="009C3105">
        <w:rPr>
          <w:rFonts w:ascii="Times New Roman" w:hAnsi="Times New Roman" w:cs="Times New Roman"/>
          <w:szCs w:val="21"/>
        </w:rPr>
        <w:t>ALDH2*1 or ALDH2*2</w:t>
      </w:r>
      <w:r>
        <w:rPr>
          <w:rFonts w:ascii="Times New Roman" w:hAnsi="Times New Roman" w:cs="Times New Roman"/>
          <w:szCs w:val="21"/>
        </w:rPr>
        <w:t>, indicating whether the comparison is wide type (G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r mutation type (A)</w:t>
      </w:r>
    </w:p>
    <w:p w14:paraId="2C545824" w14:textId="77AB1B87" w:rsidR="00187A50" w:rsidRDefault="00705306" w:rsidP="00371339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ontent of “Genetic model”: allelic, dominant, heterozygous, homozygous, or recessive</w:t>
      </w:r>
    </w:p>
    <w:p w14:paraId="7A4C10D6" w14:textId="532ED941" w:rsidR="004F2459" w:rsidRDefault="004F2459" w:rsidP="00371339">
      <w:pPr>
        <w:spacing w:line="300" w:lineRule="auto"/>
        <w:rPr>
          <w:rFonts w:ascii="Times New Roman" w:hAnsi="Times New Roman" w:cs="Times New Roman"/>
          <w:szCs w:val="21"/>
        </w:rPr>
      </w:pPr>
    </w:p>
    <w:p w14:paraId="475161AA" w14:textId="181C8270" w:rsidR="004F2459" w:rsidRDefault="004F2459" w:rsidP="00371339">
      <w:pPr>
        <w:spacing w:line="300" w:lineRule="auto"/>
        <w:rPr>
          <w:rFonts w:ascii="Times New Roman" w:hAnsi="Times New Roman" w:cs="Times New Roman"/>
          <w:szCs w:val="21"/>
        </w:rPr>
      </w:pPr>
    </w:p>
    <w:p w14:paraId="502DDCAB" w14:textId="27FCA427" w:rsidR="004F2459" w:rsidRPr="00EE4FD2" w:rsidRDefault="004F2459" w:rsidP="004F2459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r w:rsidRPr="00EE4FD2">
        <w:rPr>
          <w:rFonts w:ascii="Times New Roman" w:hAnsi="Times New Roman" w:cs="Times New Roman"/>
          <w:b/>
          <w:bCs/>
          <w:szCs w:val="21"/>
        </w:rPr>
        <w:lastRenderedPageBreak/>
        <w:t>2-3 Data extraction sheet (resolve conflicts of precalculated effect size in multiple meta-analyses)</w:t>
      </w:r>
    </w:p>
    <w:p w14:paraId="0A776045" w14:textId="77777777" w:rsidR="004F2459" w:rsidRPr="00E219E4" w:rsidRDefault="004F2459" w:rsidP="004F2459">
      <w:pPr>
        <w:spacing w:line="30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4F2459" w14:paraId="35B0E5C2" w14:textId="77777777" w:rsidTr="0097342D">
        <w:trPr>
          <w:cantSplit/>
          <w:trHeight w:val="1588"/>
        </w:trPr>
        <w:tc>
          <w:tcPr>
            <w:tcW w:w="774" w:type="dxa"/>
            <w:textDirection w:val="btLr"/>
            <w:vAlign w:val="center"/>
          </w:tcPr>
          <w:p w14:paraId="20B4E9DF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ta-analysis</w:t>
            </w:r>
          </w:p>
          <w:p w14:paraId="577CC955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irst author)</w:t>
            </w:r>
          </w:p>
        </w:tc>
        <w:tc>
          <w:tcPr>
            <w:tcW w:w="775" w:type="dxa"/>
            <w:textDirection w:val="btLr"/>
            <w:vAlign w:val="center"/>
          </w:tcPr>
          <w:p w14:paraId="694499FE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ta-analysis</w:t>
            </w:r>
          </w:p>
          <w:p w14:paraId="07D4967E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Year)</w:t>
            </w:r>
          </w:p>
        </w:tc>
        <w:tc>
          <w:tcPr>
            <w:tcW w:w="775" w:type="dxa"/>
            <w:textDirection w:val="btLr"/>
            <w:vAlign w:val="center"/>
          </w:tcPr>
          <w:p w14:paraId="019E24DD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study</w:t>
            </w:r>
          </w:p>
          <w:p w14:paraId="2AF8D188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irst auth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75" w:type="dxa"/>
            <w:textDirection w:val="btLr"/>
            <w:vAlign w:val="center"/>
          </w:tcPr>
          <w:p w14:paraId="268B1E6F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study</w:t>
            </w:r>
          </w:p>
          <w:p w14:paraId="421B4700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5A22E1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a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75" w:type="dxa"/>
            <w:textDirection w:val="btLr"/>
            <w:vAlign w:val="center"/>
          </w:tcPr>
          <w:p w14:paraId="2B7FB5D0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untry (Ethnicity)</w:t>
            </w:r>
          </w:p>
        </w:tc>
        <w:tc>
          <w:tcPr>
            <w:tcW w:w="775" w:type="dxa"/>
            <w:textDirection w:val="btLr"/>
            <w:vAlign w:val="center"/>
          </w:tcPr>
          <w:p w14:paraId="5D6EB072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udy design</w:t>
            </w:r>
          </w:p>
        </w:tc>
        <w:tc>
          <w:tcPr>
            <w:tcW w:w="775" w:type="dxa"/>
            <w:textDirection w:val="btLr"/>
            <w:vAlign w:val="center"/>
          </w:tcPr>
          <w:p w14:paraId="7A73F4FB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rce of control</w:t>
            </w:r>
          </w:p>
        </w:tc>
        <w:tc>
          <w:tcPr>
            <w:tcW w:w="775" w:type="dxa"/>
            <w:textDirection w:val="btLr"/>
            <w:vAlign w:val="center"/>
          </w:tcPr>
          <w:p w14:paraId="4D8A2CC8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cohol consumption</w:t>
            </w:r>
          </w:p>
        </w:tc>
        <w:tc>
          <w:tcPr>
            <w:tcW w:w="775" w:type="dxa"/>
            <w:textDirection w:val="btLr"/>
            <w:vAlign w:val="center"/>
          </w:tcPr>
          <w:p w14:paraId="48E4C833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nder</w:t>
            </w:r>
          </w:p>
        </w:tc>
        <w:tc>
          <w:tcPr>
            <w:tcW w:w="774" w:type="dxa"/>
            <w:textDirection w:val="btLr"/>
            <w:vAlign w:val="center"/>
          </w:tcPr>
          <w:p w14:paraId="0BE13AAD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775" w:type="dxa"/>
            <w:textDirection w:val="btLr"/>
            <w:vAlign w:val="center"/>
          </w:tcPr>
          <w:p w14:paraId="5A94B2C6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22E1">
              <w:rPr>
                <w:rFonts w:ascii="Times New Roman" w:hAnsi="Times New Roman" w:cs="Times New Roman"/>
                <w:b/>
                <w:bCs/>
                <w:szCs w:val="21"/>
              </w:rPr>
              <w:t>Comparison</w:t>
            </w:r>
          </w:p>
        </w:tc>
        <w:tc>
          <w:tcPr>
            <w:tcW w:w="775" w:type="dxa"/>
            <w:textDirection w:val="btLr"/>
            <w:vAlign w:val="center"/>
          </w:tcPr>
          <w:p w14:paraId="159B2B0D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se group:</w:t>
            </w:r>
          </w:p>
          <w:p w14:paraId="7CCF5262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775" w:type="dxa"/>
            <w:textDirection w:val="btLr"/>
            <w:vAlign w:val="center"/>
          </w:tcPr>
          <w:p w14:paraId="38987070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e group:</w:t>
            </w:r>
          </w:p>
          <w:p w14:paraId="4B1E55D3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775" w:type="dxa"/>
            <w:textDirection w:val="btLr"/>
            <w:vAlign w:val="center"/>
          </w:tcPr>
          <w:p w14:paraId="65CF5106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e group:</w:t>
            </w:r>
          </w:p>
          <w:p w14:paraId="5D64370F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775" w:type="dxa"/>
            <w:textDirection w:val="btLr"/>
            <w:vAlign w:val="center"/>
          </w:tcPr>
          <w:p w14:paraId="68A11928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trol group:</w:t>
            </w:r>
          </w:p>
          <w:p w14:paraId="074F0427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775" w:type="dxa"/>
            <w:textDirection w:val="btLr"/>
            <w:vAlign w:val="center"/>
          </w:tcPr>
          <w:p w14:paraId="7D5EFFDD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trol group:</w:t>
            </w:r>
          </w:p>
          <w:p w14:paraId="408ACE3A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775" w:type="dxa"/>
            <w:textDirection w:val="btLr"/>
            <w:vAlign w:val="center"/>
          </w:tcPr>
          <w:p w14:paraId="2816542C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trol group:</w:t>
            </w:r>
          </w:p>
          <w:p w14:paraId="7BA7F24C" w14:textId="77777777" w:rsidR="004F2459" w:rsidRPr="005A22E1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775" w:type="dxa"/>
            <w:textDirection w:val="btLr"/>
            <w:vAlign w:val="center"/>
          </w:tcPr>
          <w:p w14:paraId="75075766" w14:textId="77777777" w:rsidR="004F2459" w:rsidRDefault="004F2459" w:rsidP="0097342D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mments</w:t>
            </w:r>
          </w:p>
        </w:tc>
      </w:tr>
      <w:tr w:rsidR="004F2459" w14:paraId="21BE71CA" w14:textId="77777777" w:rsidTr="0097342D">
        <w:trPr>
          <w:trHeight w:val="850"/>
        </w:trPr>
        <w:tc>
          <w:tcPr>
            <w:tcW w:w="774" w:type="dxa"/>
          </w:tcPr>
          <w:p w14:paraId="5E6B072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AFDA46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F97EED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2B25A2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F39CF9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7DE38B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3319E7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1981B1D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354D4A4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14:paraId="286E7EC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2019BFD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2CA05A4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B47180E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172A2C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5DADCDE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8581C2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73D90A4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FE2901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459" w14:paraId="01E12E36" w14:textId="77777777" w:rsidTr="0097342D">
        <w:trPr>
          <w:trHeight w:val="850"/>
        </w:trPr>
        <w:tc>
          <w:tcPr>
            <w:tcW w:w="774" w:type="dxa"/>
          </w:tcPr>
          <w:p w14:paraId="2220050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16DFC04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36A05D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56DC6A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F6B5A3F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47211B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71E190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8B31E4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A9E340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14:paraId="723E07DE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0C0B30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BA001D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47230E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BC9D09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853710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423899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261FEE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47BF13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459" w14:paraId="215F20F5" w14:textId="77777777" w:rsidTr="0097342D">
        <w:trPr>
          <w:trHeight w:val="850"/>
        </w:trPr>
        <w:tc>
          <w:tcPr>
            <w:tcW w:w="774" w:type="dxa"/>
          </w:tcPr>
          <w:p w14:paraId="36B68AAF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3F336D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48BA9B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CFB135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721070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9179A5F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989E78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A842F0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C0C616D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14:paraId="32027C8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470DAB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8830F0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6E5092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B9D66E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080785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B94863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BED5D8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C298EF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459" w14:paraId="04DE7750" w14:textId="77777777" w:rsidTr="0097342D">
        <w:trPr>
          <w:trHeight w:val="850"/>
        </w:trPr>
        <w:tc>
          <w:tcPr>
            <w:tcW w:w="774" w:type="dxa"/>
          </w:tcPr>
          <w:p w14:paraId="59800E7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0B73B8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07282A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40B22C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A40F0AD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85DD6E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30AC67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F6BCB6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567B710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14:paraId="06E6CFEF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FC3C59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480DDF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ECF527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29ACED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7FD9F0A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7CB1E6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65ADC4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6C0FE0A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459" w14:paraId="06733C38" w14:textId="77777777" w:rsidTr="0097342D">
        <w:trPr>
          <w:trHeight w:val="850"/>
        </w:trPr>
        <w:tc>
          <w:tcPr>
            <w:tcW w:w="774" w:type="dxa"/>
          </w:tcPr>
          <w:p w14:paraId="6593FBF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935627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00FF44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F1B41B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3B45E2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98D9847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8178A8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A2B03E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F40EBF1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14:paraId="48A8332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7C008C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D1DCCC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1B45CC55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FBC8AC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F24F372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79C3F9F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0417D1F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B69D73E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459" w14:paraId="339F0EE5" w14:textId="77777777" w:rsidTr="0097342D">
        <w:trPr>
          <w:trHeight w:val="850"/>
        </w:trPr>
        <w:tc>
          <w:tcPr>
            <w:tcW w:w="774" w:type="dxa"/>
          </w:tcPr>
          <w:p w14:paraId="0DD9E9E4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BEE967B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0B0FF7E7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EA61F4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60AAFC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30615C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B7E146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EE1E4E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6B18175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14:paraId="164423C6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F1D1B3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2AA95D2E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E68658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460BF89C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44D4938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33FECD4D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5116C249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5" w:type="dxa"/>
          </w:tcPr>
          <w:p w14:paraId="71285703" w14:textId="77777777" w:rsidR="004F2459" w:rsidRDefault="004F2459" w:rsidP="0097342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80B23F5" w14:textId="77777777" w:rsidR="004F2459" w:rsidRDefault="004F2459" w:rsidP="004F2459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ontent of “Exposure”: ALDH2*2 or ALDH2*1, indicating whether the exposure is mutation type (A) or wide type (G)</w:t>
      </w:r>
    </w:p>
    <w:p w14:paraId="5E6F53C1" w14:textId="77777777" w:rsidR="004F2459" w:rsidRDefault="004F2459" w:rsidP="004F2459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ontent of “Comparison”: ALDH2*1 or ALDH2*2, indicating whether the comparison is wide type (G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r mutation type (A)</w:t>
      </w:r>
    </w:p>
    <w:p w14:paraId="18C4C7B3" w14:textId="4A9A01EF" w:rsidR="004F2459" w:rsidRPr="002B6544" w:rsidRDefault="004F2459" w:rsidP="00371339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G: wide-type homozygous, Glu/Glu; AG: heterozygous, Glu/Lys; AA: mutation type homozygous, Lys/Lys</w:t>
      </w:r>
    </w:p>
    <w:sectPr w:rsidR="004F2459" w:rsidRPr="002B6544" w:rsidSect="0037133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98071" w14:textId="77777777" w:rsidR="00C4397C" w:rsidRDefault="00C4397C" w:rsidP="007B7B86">
      <w:r>
        <w:separator/>
      </w:r>
    </w:p>
  </w:endnote>
  <w:endnote w:type="continuationSeparator" w:id="0">
    <w:p w14:paraId="4EECE140" w14:textId="77777777" w:rsidR="00C4397C" w:rsidRDefault="00C4397C" w:rsidP="007B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DF13D" w14:textId="77777777" w:rsidR="00C4397C" w:rsidRDefault="00C4397C" w:rsidP="007B7B86">
      <w:r>
        <w:separator/>
      </w:r>
    </w:p>
  </w:footnote>
  <w:footnote w:type="continuationSeparator" w:id="0">
    <w:p w14:paraId="79815AF5" w14:textId="77777777" w:rsidR="00C4397C" w:rsidRDefault="00C4397C" w:rsidP="007B7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21C36"/>
    <w:multiLevelType w:val="multilevel"/>
    <w:tmpl w:val="F6EC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C0ECC"/>
    <w:multiLevelType w:val="multilevel"/>
    <w:tmpl w:val="9B36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E022C"/>
    <w:multiLevelType w:val="multilevel"/>
    <w:tmpl w:val="0C24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35B4E"/>
    <w:multiLevelType w:val="multilevel"/>
    <w:tmpl w:val="0C52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3832EB"/>
    <w:multiLevelType w:val="hybridMultilevel"/>
    <w:tmpl w:val="37D68FB4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5FBA1D0B"/>
    <w:multiLevelType w:val="multilevel"/>
    <w:tmpl w:val="EF3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C32CF"/>
    <w:multiLevelType w:val="multilevel"/>
    <w:tmpl w:val="C7EA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38505F"/>
    <w:multiLevelType w:val="multilevel"/>
    <w:tmpl w:val="1EF4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rAwNDU3szQyMDFS0lEKTi0uzszPAykwMq4FANVoJR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tvpef60sp2ue2vao5wxvqs5fa9s2ezzf2&quot;&gt;protocol&lt;record-ids&gt;&lt;item&gt;41&lt;/item&gt;&lt;item&gt;65&lt;/item&gt;&lt;item&gt;69&lt;/item&gt;&lt;item&gt;70&lt;/item&gt;&lt;item&gt;72&lt;/item&gt;&lt;/record-ids&gt;&lt;/item&gt;&lt;/Libraries&gt;"/>
  </w:docVars>
  <w:rsids>
    <w:rsidRoot w:val="00167224"/>
    <w:rsid w:val="000200E9"/>
    <w:rsid w:val="000311CD"/>
    <w:rsid w:val="00042EFE"/>
    <w:rsid w:val="000434AE"/>
    <w:rsid w:val="00076B13"/>
    <w:rsid w:val="00077ACE"/>
    <w:rsid w:val="00081592"/>
    <w:rsid w:val="00083911"/>
    <w:rsid w:val="00091525"/>
    <w:rsid w:val="00093AAF"/>
    <w:rsid w:val="000A5D34"/>
    <w:rsid w:val="000C4173"/>
    <w:rsid w:val="000C48C5"/>
    <w:rsid w:val="000C6113"/>
    <w:rsid w:val="000D07A1"/>
    <w:rsid w:val="000E3EB2"/>
    <w:rsid w:val="000F5C93"/>
    <w:rsid w:val="001053AC"/>
    <w:rsid w:val="00111811"/>
    <w:rsid w:val="0011269C"/>
    <w:rsid w:val="00112A81"/>
    <w:rsid w:val="001131BE"/>
    <w:rsid w:val="0011435D"/>
    <w:rsid w:val="001216E8"/>
    <w:rsid w:val="001375D7"/>
    <w:rsid w:val="00142266"/>
    <w:rsid w:val="00143BCD"/>
    <w:rsid w:val="00151CA6"/>
    <w:rsid w:val="00155B06"/>
    <w:rsid w:val="00160BF6"/>
    <w:rsid w:val="00167224"/>
    <w:rsid w:val="00173072"/>
    <w:rsid w:val="00181ABE"/>
    <w:rsid w:val="00182AE5"/>
    <w:rsid w:val="00185AE7"/>
    <w:rsid w:val="00187A50"/>
    <w:rsid w:val="00190824"/>
    <w:rsid w:val="001974DE"/>
    <w:rsid w:val="001A7456"/>
    <w:rsid w:val="001B142C"/>
    <w:rsid w:val="001B73FA"/>
    <w:rsid w:val="001C2864"/>
    <w:rsid w:val="001E5050"/>
    <w:rsid w:val="001E6403"/>
    <w:rsid w:val="001F129B"/>
    <w:rsid w:val="001F2D45"/>
    <w:rsid w:val="002218EB"/>
    <w:rsid w:val="00223DD4"/>
    <w:rsid w:val="002549BF"/>
    <w:rsid w:val="002656F3"/>
    <w:rsid w:val="002731A4"/>
    <w:rsid w:val="00292757"/>
    <w:rsid w:val="00293607"/>
    <w:rsid w:val="002A4592"/>
    <w:rsid w:val="002B6544"/>
    <w:rsid w:val="002D16C7"/>
    <w:rsid w:val="002D39BB"/>
    <w:rsid w:val="002E690A"/>
    <w:rsid w:val="002F1B25"/>
    <w:rsid w:val="00302DB9"/>
    <w:rsid w:val="00312C61"/>
    <w:rsid w:val="00323708"/>
    <w:rsid w:val="00347384"/>
    <w:rsid w:val="00355A52"/>
    <w:rsid w:val="00356BE1"/>
    <w:rsid w:val="00357729"/>
    <w:rsid w:val="0036652E"/>
    <w:rsid w:val="00367425"/>
    <w:rsid w:val="00371339"/>
    <w:rsid w:val="003823B9"/>
    <w:rsid w:val="00383811"/>
    <w:rsid w:val="003938AE"/>
    <w:rsid w:val="00393B65"/>
    <w:rsid w:val="003976B5"/>
    <w:rsid w:val="003A1C1E"/>
    <w:rsid w:val="003A4B29"/>
    <w:rsid w:val="003A5596"/>
    <w:rsid w:val="003B5093"/>
    <w:rsid w:val="003B7B50"/>
    <w:rsid w:val="003C040A"/>
    <w:rsid w:val="003D679B"/>
    <w:rsid w:val="003D7E57"/>
    <w:rsid w:val="003E049B"/>
    <w:rsid w:val="003F2B1B"/>
    <w:rsid w:val="003F2F12"/>
    <w:rsid w:val="00407013"/>
    <w:rsid w:val="00410A1D"/>
    <w:rsid w:val="0041447F"/>
    <w:rsid w:val="004146B0"/>
    <w:rsid w:val="00421D22"/>
    <w:rsid w:val="004245EC"/>
    <w:rsid w:val="00432208"/>
    <w:rsid w:val="00442325"/>
    <w:rsid w:val="004532D4"/>
    <w:rsid w:val="00455F25"/>
    <w:rsid w:val="00456B61"/>
    <w:rsid w:val="0046546D"/>
    <w:rsid w:val="004704BB"/>
    <w:rsid w:val="004766CF"/>
    <w:rsid w:val="004A49A4"/>
    <w:rsid w:val="004B009E"/>
    <w:rsid w:val="004B030A"/>
    <w:rsid w:val="004B1A6F"/>
    <w:rsid w:val="004C1095"/>
    <w:rsid w:val="004C2A7D"/>
    <w:rsid w:val="004C2BE5"/>
    <w:rsid w:val="004C50AC"/>
    <w:rsid w:val="004C6627"/>
    <w:rsid w:val="004D7659"/>
    <w:rsid w:val="004E62B0"/>
    <w:rsid w:val="004F2459"/>
    <w:rsid w:val="005076C4"/>
    <w:rsid w:val="005157B0"/>
    <w:rsid w:val="00517EC5"/>
    <w:rsid w:val="005305CB"/>
    <w:rsid w:val="00550FDA"/>
    <w:rsid w:val="0055124B"/>
    <w:rsid w:val="005664B9"/>
    <w:rsid w:val="00566868"/>
    <w:rsid w:val="0057067A"/>
    <w:rsid w:val="00572153"/>
    <w:rsid w:val="0057416D"/>
    <w:rsid w:val="00574754"/>
    <w:rsid w:val="0057506D"/>
    <w:rsid w:val="00585FB7"/>
    <w:rsid w:val="005A20BF"/>
    <w:rsid w:val="005A22E1"/>
    <w:rsid w:val="005B253A"/>
    <w:rsid w:val="005C112B"/>
    <w:rsid w:val="005F2AEA"/>
    <w:rsid w:val="00610423"/>
    <w:rsid w:val="00610705"/>
    <w:rsid w:val="00617A3A"/>
    <w:rsid w:val="00621B3E"/>
    <w:rsid w:val="00625A7C"/>
    <w:rsid w:val="00640610"/>
    <w:rsid w:val="00647995"/>
    <w:rsid w:val="006506E1"/>
    <w:rsid w:val="006573E1"/>
    <w:rsid w:val="0066488E"/>
    <w:rsid w:val="00664D33"/>
    <w:rsid w:val="00674756"/>
    <w:rsid w:val="00675CF6"/>
    <w:rsid w:val="006819A4"/>
    <w:rsid w:val="006855DC"/>
    <w:rsid w:val="006868B1"/>
    <w:rsid w:val="00691AFE"/>
    <w:rsid w:val="006935D9"/>
    <w:rsid w:val="00693922"/>
    <w:rsid w:val="006A6D63"/>
    <w:rsid w:val="006C78E7"/>
    <w:rsid w:val="006E52E6"/>
    <w:rsid w:val="006E6528"/>
    <w:rsid w:val="006F064F"/>
    <w:rsid w:val="0070529F"/>
    <w:rsid w:val="00705306"/>
    <w:rsid w:val="007123C1"/>
    <w:rsid w:val="00713199"/>
    <w:rsid w:val="00713EA8"/>
    <w:rsid w:val="00717D10"/>
    <w:rsid w:val="00720004"/>
    <w:rsid w:val="0073339F"/>
    <w:rsid w:val="00750A47"/>
    <w:rsid w:val="00752534"/>
    <w:rsid w:val="007702D2"/>
    <w:rsid w:val="00781516"/>
    <w:rsid w:val="00795194"/>
    <w:rsid w:val="00796A02"/>
    <w:rsid w:val="007A3C12"/>
    <w:rsid w:val="007B0427"/>
    <w:rsid w:val="007B7B86"/>
    <w:rsid w:val="007F1A50"/>
    <w:rsid w:val="007F5763"/>
    <w:rsid w:val="008070D8"/>
    <w:rsid w:val="00812371"/>
    <w:rsid w:val="00823499"/>
    <w:rsid w:val="00835800"/>
    <w:rsid w:val="00842468"/>
    <w:rsid w:val="00853FFE"/>
    <w:rsid w:val="00865103"/>
    <w:rsid w:val="00870ED8"/>
    <w:rsid w:val="008725CC"/>
    <w:rsid w:val="00877395"/>
    <w:rsid w:val="008915C4"/>
    <w:rsid w:val="00894845"/>
    <w:rsid w:val="008A04EB"/>
    <w:rsid w:val="008B1FE5"/>
    <w:rsid w:val="008C3249"/>
    <w:rsid w:val="008D0695"/>
    <w:rsid w:val="008D1D2B"/>
    <w:rsid w:val="008E7840"/>
    <w:rsid w:val="009001A1"/>
    <w:rsid w:val="0090218D"/>
    <w:rsid w:val="009268A3"/>
    <w:rsid w:val="00947B15"/>
    <w:rsid w:val="00947C9A"/>
    <w:rsid w:val="0095307D"/>
    <w:rsid w:val="00956522"/>
    <w:rsid w:val="00957D63"/>
    <w:rsid w:val="00960790"/>
    <w:rsid w:val="009863B9"/>
    <w:rsid w:val="009B1BFF"/>
    <w:rsid w:val="009C3105"/>
    <w:rsid w:val="009D040F"/>
    <w:rsid w:val="009D12C4"/>
    <w:rsid w:val="009D2E08"/>
    <w:rsid w:val="009D53D0"/>
    <w:rsid w:val="009D5B05"/>
    <w:rsid w:val="009E54B7"/>
    <w:rsid w:val="00A13083"/>
    <w:rsid w:val="00A176CA"/>
    <w:rsid w:val="00A17E64"/>
    <w:rsid w:val="00A21B42"/>
    <w:rsid w:val="00A276EA"/>
    <w:rsid w:val="00A31730"/>
    <w:rsid w:val="00A410DA"/>
    <w:rsid w:val="00A42E60"/>
    <w:rsid w:val="00A6339B"/>
    <w:rsid w:val="00A65E5B"/>
    <w:rsid w:val="00A71B89"/>
    <w:rsid w:val="00A737D8"/>
    <w:rsid w:val="00A73CCF"/>
    <w:rsid w:val="00A75C94"/>
    <w:rsid w:val="00A7655F"/>
    <w:rsid w:val="00A835A8"/>
    <w:rsid w:val="00A971E8"/>
    <w:rsid w:val="00AA631E"/>
    <w:rsid w:val="00AA6DDF"/>
    <w:rsid w:val="00AB56C4"/>
    <w:rsid w:val="00AC2279"/>
    <w:rsid w:val="00AC6FFE"/>
    <w:rsid w:val="00AD54B7"/>
    <w:rsid w:val="00AE42AD"/>
    <w:rsid w:val="00AF23F8"/>
    <w:rsid w:val="00B13F9E"/>
    <w:rsid w:val="00B35B21"/>
    <w:rsid w:val="00B43235"/>
    <w:rsid w:val="00B452BC"/>
    <w:rsid w:val="00B653D9"/>
    <w:rsid w:val="00B804E6"/>
    <w:rsid w:val="00B82B8D"/>
    <w:rsid w:val="00B932DF"/>
    <w:rsid w:val="00B95682"/>
    <w:rsid w:val="00BA461B"/>
    <w:rsid w:val="00BA46A1"/>
    <w:rsid w:val="00BB13CD"/>
    <w:rsid w:val="00BB4A5A"/>
    <w:rsid w:val="00BB618D"/>
    <w:rsid w:val="00BC4EAD"/>
    <w:rsid w:val="00BD23C0"/>
    <w:rsid w:val="00BD7A02"/>
    <w:rsid w:val="00BE29A5"/>
    <w:rsid w:val="00BF1059"/>
    <w:rsid w:val="00BF1D27"/>
    <w:rsid w:val="00C16693"/>
    <w:rsid w:val="00C300EF"/>
    <w:rsid w:val="00C3696B"/>
    <w:rsid w:val="00C4010B"/>
    <w:rsid w:val="00C42045"/>
    <w:rsid w:val="00C4397C"/>
    <w:rsid w:val="00C503C8"/>
    <w:rsid w:val="00C51DE8"/>
    <w:rsid w:val="00C5659F"/>
    <w:rsid w:val="00C60717"/>
    <w:rsid w:val="00C614F4"/>
    <w:rsid w:val="00C64D64"/>
    <w:rsid w:val="00C74204"/>
    <w:rsid w:val="00C9362A"/>
    <w:rsid w:val="00C97070"/>
    <w:rsid w:val="00CA4350"/>
    <w:rsid w:val="00CA62E1"/>
    <w:rsid w:val="00CB6B50"/>
    <w:rsid w:val="00CC55A9"/>
    <w:rsid w:val="00CC7338"/>
    <w:rsid w:val="00CD02E3"/>
    <w:rsid w:val="00CD33AB"/>
    <w:rsid w:val="00CD62A4"/>
    <w:rsid w:val="00CE41A3"/>
    <w:rsid w:val="00CE4E3D"/>
    <w:rsid w:val="00D13382"/>
    <w:rsid w:val="00D37C28"/>
    <w:rsid w:val="00D428B4"/>
    <w:rsid w:val="00D42D23"/>
    <w:rsid w:val="00D51E08"/>
    <w:rsid w:val="00D633FB"/>
    <w:rsid w:val="00D6350D"/>
    <w:rsid w:val="00D76CA4"/>
    <w:rsid w:val="00D83CF0"/>
    <w:rsid w:val="00D90EFE"/>
    <w:rsid w:val="00D9415E"/>
    <w:rsid w:val="00DA4F9E"/>
    <w:rsid w:val="00DC0684"/>
    <w:rsid w:val="00DD5BA1"/>
    <w:rsid w:val="00DD64CB"/>
    <w:rsid w:val="00DE1F7F"/>
    <w:rsid w:val="00DE79E9"/>
    <w:rsid w:val="00DF20CB"/>
    <w:rsid w:val="00E0156D"/>
    <w:rsid w:val="00E03B4F"/>
    <w:rsid w:val="00E058E0"/>
    <w:rsid w:val="00E14B29"/>
    <w:rsid w:val="00E219E4"/>
    <w:rsid w:val="00E32F34"/>
    <w:rsid w:val="00E37E64"/>
    <w:rsid w:val="00E40121"/>
    <w:rsid w:val="00E411F8"/>
    <w:rsid w:val="00E41B67"/>
    <w:rsid w:val="00E45509"/>
    <w:rsid w:val="00E510BF"/>
    <w:rsid w:val="00E71CA5"/>
    <w:rsid w:val="00E81ADA"/>
    <w:rsid w:val="00EA2F6A"/>
    <w:rsid w:val="00EA6407"/>
    <w:rsid w:val="00EC6907"/>
    <w:rsid w:val="00ED05F9"/>
    <w:rsid w:val="00EE4FD2"/>
    <w:rsid w:val="00F15B7B"/>
    <w:rsid w:val="00F16AF9"/>
    <w:rsid w:val="00F25ED8"/>
    <w:rsid w:val="00F27474"/>
    <w:rsid w:val="00F342DF"/>
    <w:rsid w:val="00F36230"/>
    <w:rsid w:val="00F3796F"/>
    <w:rsid w:val="00F5454E"/>
    <w:rsid w:val="00F56B71"/>
    <w:rsid w:val="00F71961"/>
    <w:rsid w:val="00F76E65"/>
    <w:rsid w:val="00F94A5C"/>
    <w:rsid w:val="00FA763C"/>
    <w:rsid w:val="00FC016B"/>
    <w:rsid w:val="00FC0A0E"/>
    <w:rsid w:val="00FC6AD0"/>
    <w:rsid w:val="00FC7360"/>
    <w:rsid w:val="00FE4301"/>
    <w:rsid w:val="00FE45F8"/>
    <w:rsid w:val="00FF44C0"/>
    <w:rsid w:val="00FF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467C"/>
  <w15:chartTrackingRefBased/>
  <w15:docId w15:val="{B89B3FBD-79E8-40FF-9DAE-2453B55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B86"/>
    <w:rPr>
      <w:sz w:val="18"/>
      <w:szCs w:val="18"/>
    </w:rPr>
  </w:style>
  <w:style w:type="table" w:styleId="TableGrid">
    <w:name w:val="Table Grid"/>
    <w:basedOn w:val="TableNormal"/>
    <w:uiPriority w:val="39"/>
    <w:rsid w:val="007B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2E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0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530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0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0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07D"/>
    <w:rPr>
      <w:rFonts w:ascii="等线" w:eastAsia="等线" w:hAnsi="等线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C2B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2BE5"/>
    <w:rPr>
      <w:i/>
      <w:iCs/>
    </w:rPr>
  </w:style>
  <w:style w:type="character" w:styleId="Strong">
    <w:name w:val="Strong"/>
    <w:basedOn w:val="DefaultParagraphFont"/>
    <w:uiPriority w:val="22"/>
    <w:qFormat/>
    <w:rsid w:val="004C2BE5"/>
    <w:rPr>
      <w:b/>
      <w:bCs/>
    </w:rPr>
  </w:style>
  <w:style w:type="character" w:styleId="Hyperlink">
    <w:name w:val="Hyperlink"/>
    <w:basedOn w:val="DefaultParagraphFont"/>
    <w:uiPriority w:val="99"/>
    <w:unhideWhenUsed/>
    <w:rsid w:val="000D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3701-C904-4FCA-BD86-92D75D1A7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ing He</dc:creator>
  <cp:keywords/>
  <dc:description/>
  <cp:lastModifiedBy>Zhengting He</cp:lastModifiedBy>
  <cp:revision>6</cp:revision>
  <cp:lastPrinted>2020-12-02T01:44:00Z</cp:lastPrinted>
  <dcterms:created xsi:type="dcterms:W3CDTF">2020-12-29T08:17:00Z</dcterms:created>
  <dcterms:modified xsi:type="dcterms:W3CDTF">2021-01-12T08:17:00Z</dcterms:modified>
</cp:coreProperties>
</file>